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EAB2A" w14:textId="11A85373" w:rsidR="00EF2891" w:rsidRPr="00906274" w:rsidRDefault="006E19F1">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sz w:val="24"/>
          <w:szCs w:val="24"/>
        </w:rPr>
        <w:t>S1</w:t>
      </w:r>
      <w:r w:rsidR="00BD3330">
        <w:rPr>
          <w:rFonts w:ascii="Times New Roman" w:eastAsia="Times New Roman" w:hAnsi="Times New Roman" w:cs="Times New Roman"/>
          <w:b/>
          <w:sz w:val="24"/>
          <w:szCs w:val="24"/>
        </w:rPr>
        <w:t xml:space="preserve"> Box</w:t>
      </w:r>
      <w:r>
        <w:rPr>
          <w:rFonts w:ascii="Times New Roman" w:eastAsia="Times New Roman" w:hAnsi="Times New Roman" w:cs="Times New Roman"/>
          <w:b/>
          <w:sz w:val="24"/>
          <w:szCs w:val="24"/>
        </w:rPr>
        <w:t xml:space="preserve">. </w:t>
      </w:r>
      <w:r w:rsidR="00906274" w:rsidRPr="005D1386">
        <w:rPr>
          <w:rFonts w:ascii="Times New Roman" w:eastAsia="Times New Roman" w:hAnsi="Times New Roman" w:cs="Times New Roman"/>
          <w:b/>
          <w:bCs/>
          <w:sz w:val="24"/>
          <w:szCs w:val="24"/>
        </w:rPr>
        <w:t>Prompts used iteratively in the ChatGPT prompt chain approach.</w:t>
      </w:r>
    </w:p>
    <w:tbl>
      <w:tblPr>
        <w:tblStyle w:val="a0"/>
        <w:tblW w:w="85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50"/>
      </w:tblGrid>
      <w:tr w:rsidR="00EF2891" w14:paraId="0FBCD70A" w14:textId="77777777">
        <w:tc>
          <w:tcPr>
            <w:tcW w:w="8550" w:type="dxa"/>
            <w:shd w:val="clear" w:color="auto" w:fill="auto"/>
            <w:tcMar>
              <w:top w:w="100" w:type="dxa"/>
              <w:left w:w="100" w:type="dxa"/>
              <w:bottom w:w="100" w:type="dxa"/>
              <w:right w:w="100" w:type="dxa"/>
            </w:tcMar>
          </w:tcPr>
          <w:p w14:paraId="6F6A3416"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spelling errors and other types of errors.</w:t>
            </w:r>
          </w:p>
          <w:p w14:paraId="585D1585"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grammatical errors and other types of errors.</w:t>
            </w:r>
          </w:p>
          <w:p w14:paraId="060F6DF4"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capitalization and other types of errors.</w:t>
            </w:r>
          </w:p>
          <w:p w14:paraId="18F9ECEE"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tenses and other types of errors.</w:t>
            </w:r>
          </w:p>
          <w:p w14:paraId="47031E48"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typos and other types of errors.</w:t>
            </w:r>
          </w:p>
          <w:p w14:paraId="5DAD965B"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punctuation and other types of errors. </w:t>
            </w:r>
          </w:p>
          <w:p w14:paraId="676E17F8"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Correct subject/verb agreement and other types of errors.</w:t>
            </w:r>
          </w:p>
          <w:p w14:paraId="059A690D" w14:textId="77777777" w:rsidR="00EF2891"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text from a scientific journal article so that it can be submitted to a peer-reviewed journal. Revise to improve clarity, readability, flow, and style, however, if the meaning of the text is unclear then do not attempt to revise the text, instead state that the text is unclear. Correct other types of errors.</w:t>
            </w:r>
          </w:p>
        </w:tc>
      </w:tr>
    </w:tbl>
    <w:p w14:paraId="5A9260C4" w14:textId="77777777" w:rsidR="00EF2891" w:rsidRDefault="00EF2891">
      <w:pPr>
        <w:spacing w:line="480" w:lineRule="auto"/>
        <w:ind w:firstLine="720"/>
        <w:rPr>
          <w:rFonts w:ascii="Times New Roman" w:eastAsia="Times New Roman" w:hAnsi="Times New Roman" w:cs="Times New Roman"/>
          <w:sz w:val="24"/>
          <w:szCs w:val="24"/>
        </w:rPr>
      </w:pPr>
    </w:p>
    <w:sectPr w:rsidR="00EF2891">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B5B79" w14:textId="77777777" w:rsidR="00B76457" w:rsidRDefault="00B76457">
      <w:pPr>
        <w:spacing w:line="240" w:lineRule="auto"/>
      </w:pPr>
      <w:r>
        <w:separator/>
      </w:r>
    </w:p>
  </w:endnote>
  <w:endnote w:type="continuationSeparator" w:id="0">
    <w:p w14:paraId="5694C47D" w14:textId="77777777" w:rsidR="00B76457" w:rsidRDefault="00B764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731372"/>
      <w:docPartObj>
        <w:docPartGallery w:val="Page Numbers (Bottom of Page)"/>
        <w:docPartUnique/>
      </w:docPartObj>
    </w:sdtPr>
    <w:sdtEndPr>
      <w:rPr>
        <w:noProof/>
      </w:rPr>
    </w:sdtEndPr>
    <w:sdtContent>
      <w:p w14:paraId="67FDBE2C" w14:textId="199ED28A" w:rsidR="008673FF" w:rsidRDefault="008673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46B3CD" w14:textId="77777777" w:rsidR="008673FF" w:rsidRDefault="00867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8DB52" w14:textId="77777777" w:rsidR="00B76457" w:rsidRDefault="00B76457">
      <w:pPr>
        <w:spacing w:line="240" w:lineRule="auto"/>
      </w:pPr>
      <w:r>
        <w:separator/>
      </w:r>
    </w:p>
  </w:footnote>
  <w:footnote w:type="continuationSeparator" w:id="0">
    <w:p w14:paraId="35C0DF86" w14:textId="77777777" w:rsidR="00B76457" w:rsidRDefault="00B764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5A5340"/>
    <w:multiLevelType w:val="multilevel"/>
    <w:tmpl w:val="26944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29310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891"/>
    <w:rsid w:val="000123B8"/>
    <w:rsid w:val="000976CE"/>
    <w:rsid w:val="000F6FF2"/>
    <w:rsid w:val="001A3A5A"/>
    <w:rsid w:val="001A52C7"/>
    <w:rsid w:val="002F0645"/>
    <w:rsid w:val="003A49D3"/>
    <w:rsid w:val="00445544"/>
    <w:rsid w:val="004D55BE"/>
    <w:rsid w:val="005D1EE5"/>
    <w:rsid w:val="006729FA"/>
    <w:rsid w:val="006A39B5"/>
    <w:rsid w:val="006E19F1"/>
    <w:rsid w:val="008126FD"/>
    <w:rsid w:val="008673FF"/>
    <w:rsid w:val="008D2B03"/>
    <w:rsid w:val="008F4337"/>
    <w:rsid w:val="00906274"/>
    <w:rsid w:val="00910DB4"/>
    <w:rsid w:val="0093203E"/>
    <w:rsid w:val="009A53D5"/>
    <w:rsid w:val="00A10FA5"/>
    <w:rsid w:val="00A31B1D"/>
    <w:rsid w:val="00AA17C4"/>
    <w:rsid w:val="00B76457"/>
    <w:rsid w:val="00BD3330"/>
    <w:rsid w:val="00DC3C55"/>
    <w:rsid w:val="00E757DD"/>
    <w:rsid w:val="00EC2D4E"/>
    <w:rsid w:val="00EF2891"/>
    <w:rsid w:val="00F037DC"/>
    <w:rsid w:val="00F3405F"/>
    <w:rsid w:val="00F46E1E"/>
    <w:rsid w:val="00FA5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E42D3"/>
  <w15:docId w15:val="{9B3A8708-AF9A-43EA-8351-AE9A333A3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673FF"/>
    <w:pPr>
      <w:tabs>
        <w:tab w:val="center" w:pos="4680"/>
        <w:tab w:val="right" w:pos="9360"/>
      </w:tabs>
      <w:spacing w:line="240" w:lineRule="auto"/>
    </w:pPr>
  </w:style>
  <w:style w:type="character" w:customStyle="1" w:styleId="HeaderChar">
    <w:name w:val="Header Char"/>
    <w:basedOn w:val="DefaultParagraphFont"/>
    <w:link w:val="Header"/>
    <w:uiPriority w:val="99"/>
    <w:rsid w:val="008673FF"/>
  </w:style>
  <w:style w:type="paragraph" w:styleId="Footer">
    <w:name w:val="footer"/>
    <w:basedOn w:val="Normal"/>
    <w:link w:val="FooterChar"/>
    <w:uiPriority w:val="99"/>
    <w:unhideWhenUsed/>
    <w:rsid w:val="008673FF"/>
    <w:pPr>
      <w:tabs>
        <w:tab w:val="center" w:pos="4680"/>
        <w:tab w:val="right" w:pos="9360"/>
      </w:tabs>
      <w:spacing w:line="240" w:lineRule="auto"/>
    </w:pPr>
  </w:style>
  <w:style w:type="character" w:customStyle="1" w:styleId="FooterChar">
    <w:name w:val="Footer Char"/>
    <w:basedOn w:val="DefaultParagraphFont"/>
    <w:link w:val="Footer"/>
    <w:uiPriority w:val="99"/>
    <w:rsid w:val="008673FF"/>
  </w:style>
  <w:style w:type="paragraph" w:styleId="Bibliography">
    <w:name w:val="Bibliography"/>
    <w:basedOn w:val="Normal"/>
    <w:next w:val="Normal"/>
    <w:uiPriority w:val="37"/>
    <w:unhideWhenUsed/>
    <w:rsid w:val="001A52C7"/>
    <w:pPr>
      <w:tabs>
        <w:tab w:val="left" w:pos="264"/>
      </w:tabs>
      <w:spacing w:after="240" w:line="240" w:lineRule="auto"/>
      <w:ind w:left="264" w:hanging="264"/>
    </w:pPr>
  </w:style>
  <w:style w:type="character" w:styleId="EndnoteReference">
    <w:name w:val="endnote reference"/>
    <w:basedOn w:val="DefaultParagraphFont"/>
    <w:uiPriority w:val="99"/>
    <w:semiHidden/>
    <w:unhideWhenUsed/>
    <w:rsid w:val="004D55BE"/>
    <w:rPr>
      <w:vertAlign w:val="superscript"/>
    </w:rPr>
  </w:style>
  <w:style w:type="character" w:styleId="FootnoteReference">
    <w:name w:val="footnote reference"/>
    <w:basedOn w:val="DefaultParagraphFont"/>
    <w:uiPriority w:val="99"/>
    <w:semiHidden/>
    <w:unhideWhenUsed/>
    <w:rsid w:val="004D55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7</Characters>
  <Application>Microsoft Office Word</Application>
  <DocSecurity>0</DocSecurity>
  <Lines>10</Lines>
  <Paragraphs>3</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 Ella</dc:creator>
  <cp:lastModifiedBy>August, Ella</cp:lastModifiedBy>
  <cp:revision>7</cp:revision>
  <dcterms:created xsi:type="dcterms:W3CDTF">2024-12-23T21:00:00Z</dcterms:created>
  <dcterms:modified xsi:type="dcterms:W3CDTF">2025-06-1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15GHa28b"/&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